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8DF" w:rsidRPr="00BE4914" w:rsidRDefault="002108DF" w:rsidP="002108DF">
      <w:r w:rsidRPr="00BE4914">
        <w:rPr>
          <w:rFonts w:ascii="Times New Roman" w:eastAsia="Times New Roman" w:hAnsi="Times New Roman"/>
        </w:rPr>
        <w:t xml:space="preserve">Supplementary Figure 1. Boxplots of distributions for the ccf-mtDNA values (number of fragment copies per </w:t>
      </w:r>
      <w:r w:rsidRPr="00BE4914">
        <w:rPr>
          <w:rFonts w:ascii="Times" w:eastAsia="Times" w:hAnsi="Times" w:cs="Times"/>
        </w:rPr>
        <w:t>µl)</w:t>
      </w:r>
    </w:p>
    <w:p w:rsidR="002108DF" w:rsidRPr="00BE4914" w:rsidRDefault="002108DF" w:rsidP="002108DF"/>
    <w:p w:rsidR="002108DF" w:rsidRPr="00BE4914" w:rsidRDefault="002108DF" w:rsidP="002108DF">
      <w:r w:rsidRPr="00BE4914">
        <w:rPr>
          <w:noProof/>
        </w:rPr>
        <w:drawing>
          <wp:inline distT="0" distB="0" distL="0" distR="0" wp14:anchorId="5DB9F0AA" wp14:editId="4152A218">
            <wp:extent cx="5470451" cy="3646967"/>
            <wp:effectExtent l="0" t="0" r="0" b="0"/>
            <wp:docPr id="114283547" name="Picture 1142835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185" cy="3673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8DF" w:rsidRPr="00BE4914" w:rsidRDefault="002108DF" w:rsidP="002108DF">
      <w:pPr>
        <w:jc w:val="both"/>
        <w:rPr>
          <w:rFonts w:ascii="Times" w:hAnsi="Times"/>
        </w:rPr>
      </w:pPr>
    </w:p>
    <w:p w:rsidR="002108DF" w:rsidRPr="00BE4914" w:rsidRDefault="002108DF" w:rsidP="002108DF">
      <w:pPr>
        <w:rPr>
          <w:rFonts w:ascii="Times" w:hAnsi="Times"/>
          <w:b/>
          <w:bCs/>
        </w:rPr>
      </w:pPr>
    </w:p>
    <w:p w:rsidR="001F3EB5" w:rsidRDefault="001F3EB5">
      <w:bookmarkStart w:id="0" w:name="_GoBack"/>
      <w:bookmarkEnd w:id="0"/>
    </w:p>
    <w:sectPr w:rsidR="001F3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DF"/>
    <w:rsid w:val="000556A0"/>
    <w:rsid w:val="000630A2"/>
    <w:rsid w:val="000D5DB9"/>
    <w:rsid w:val="000E50E6"/>
    <w:rsid w:val="001F3EB5"/>
    <w:rsid w:val="002108DF"/>
    <w:rsid w:val="002264F0"/>
    <w:rsid w:val="00282ABD"/>
    <w:rsid w:val="002E0C06"/>
    <w:rsid w:val="004171EC"/>
    <w:rsid w:val="004352AC"/>
    <w:rsid w:val="0045093D"/>
    <w:rsid w:val="0047364D"/>
    <w:rsid w:val="00485306"/>
    <w:rsid w:val="004A2EF9"/>
    <w:rsid w:val="004B363C"/>
    <w:rsid w:val="00522255"/>
    <w:rsid w:val="00532C1E"/>
    <w:rsid w:val="00546384"/>
    <w:rsid w:val="00643034"/>
    <w:rsid w:val="006B4584"/>
    <w:rsid w:val="007407B1"/>
    <w:rsid w:val="007D2505"/>
    <w:rsid w:val="008C66AE"/>
    <w:rsid w:val="008F583C"/>
    <w:rsid w:val="00911543"/>
    <w:rsid w:val="00986F17"/>
    <w:rsid w:val="00A2260A"/>
    <w:rsid w:val="00A25A9E"/>
    <w:rsid w:val="00A5330D"/>
    <w:rsid w:val="00AB196E"/>
    <w:rsid w:val="00B14839"/>
    <w:rsid w:val="00B55A5A"/>
    <w:rsid w:val="00C35B0B"/>
    <w:rsid w:val="00D1376B"/>
    <w:rsid w:val="00D26D31"/>
    <w:rsid w:val="00E22E01"/>
    <w:rsid w:val="00E25E65"/>
    <w:rsid w:val="00E4291C"/>
    <w:rsid w:val="00EB229B"/>
    <w:rsid w:val="00EB5970"/>
    <w:rsid w:val="00FE3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775C3-D769-4611-9F1D-2D6F4CFB5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08DF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Nidadavolu</dc:creator>
  <cp:keywords/>
  <dc:description/>
  <cp:lastModifiedBy>Lolita Nidadavolu</cp:lastModifiedBy>
  <cp:revision>1</cp:revision>
  <dcterms:created xsi:type="dcterms:W3CDTF">2023-04-18T20:23:00Z</dcterms:created>
  <dcterms:modified xsi:type="dcterms:W3CDTF">2023-04-18T20:23:00Z</dcterms:modified>
</cp:coreProperties>
</file>